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Supporting information</w:t>
      </w:r>
    </w:p>
    <w:p>
      <w:pPr>
        <w:pStyle w:val="Normal"/>
        <w:jc w:val="both"/>
        <w:rPr>
          <w:sz w:val="20"/>
        </w:rPr>
      </w:pPr>
      <w:r>
        <w:rPr>
          <w:b/>
        </w:rPr>
        <w:t>Table S1.</w:t>
      </w:r>
      <w:r>
        <w:rPr/>
        <w:t xml:space="preserve"> </w:t>
      </w:r>
      <w:r>
        <w:rPr>
          <w:b/>
          <w:sz w:val="22"/>
        </w:rPr>
        <w:t xml:space="preserve">Runx1 responding genes that play role in cell proliferation, megakaryopoiesis and platelet function. </w:t>
      </w:r>
    </w:p>
    <w:p>
      <w:pPr>
        <w:pStyle w:val="Normal"/>
        <w:spacing w:lineRule="auto" w:line="360"/>
        <w:rPr>
          <w:b/>
          <w:b/>
          <w:sz w:val="22"/>
        </w:rPr>
      </w:pPr>
      <w:r>
        <w:rPr>
          <w:b/>
          <w:sz w:val="22"/>
        </w:rPr>
      </w:r>
    </w:p>
    <w:tbl>
      <w:tblPr>
        <w:tblW w:w="10989" w:type="dxa"/>
        <w:jc w:val="left"/>
        <w:tblInd w:w="-1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5760"/>
        <w:gridCol w:w="1080"/>
        <w:gridCol w:w="1260"/>
        <w:gridCol w:w="1080"/>
        <w:gridCol w:w="1269"/>
      </w:tblGrid>
      <w:tr>
        <w:trPr>
          <w:trHeight w:val="474" w:hRule="atLeast"/>
        </w:trPr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1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ld change KO vs. 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ubmed ID</w:t>
            </w:r>
          </w:p>
        </w:tc>
      </w:tr>
      <w:tr>
        <w:trPr/>
        <w:tc>
          <w:tcPr>
            <w:tcW w:w="10989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1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</w:t>
            </w:r>
            <w:r>
              <w:rPr>
                <w:rFonts w:cs="Arial" w:ascii="Arial" w:hAnsi="Arial"/>
                <w:bCs/>
                <w:sz w:val="18"/>
                <w:szCs w:val="18"/>
              </w:rPr>
              <w:t>Genes involved in proliferation and leukemia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-cell leukemia/lymphoma 2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l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97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85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38203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-cell leukemia/lymphoma 3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l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45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96265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enovirus E1B interacting protein 3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nip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9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1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38203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cinoembryonic antigen-related cell adhesion molecul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acam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129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08452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ian erythroblastosis virus E-26 (v-ets) oncogene relate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g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4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89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87285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26 avian leukemia oncogene 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s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0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3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66856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26 avian leukemia oncogene 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s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739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8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94917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BJ osteosarcoma oncogene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13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5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81435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BJ osteosarcoma oncogene b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s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85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72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81435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 oncoge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85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2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07584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inase insert domain protein receptor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d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477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1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62006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it oncogene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443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92768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 xml:space="preserve">NAD(P)H dehydrogenase, quinone 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qo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82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60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36909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yruvate dehydrogenase kinase, isoenzyme 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k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12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77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96934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non-receptor type 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n1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474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73259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H3 interacting domain death agonist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047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82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65919</w:t>
            </w:r>
          </w:p>
        </w:tc>
      </w:tr>
      <w:tr>
        <w:trPr/>
        <w:tc>
          <w:tcPr>
            <w:tcW w:w="10989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</w:t>
            </w:r>
            <w:r>
              <w:rPr>
                <w:rFonts w:cs="Arial" w:ascii="Arial" w:hAnsi="Arial"/>
                <w:sz w:val="18"/>
                <w:szCs w:val="18"/>
              </w:rPr>
              <w:t>Genes involved in megakaryopoiesis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TPase, Ca++ transporting, plasma membrane 4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2b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945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83705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spase 12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p1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1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5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59849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D34 antige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3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4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19605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D84 antige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8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108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0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37392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D93 antige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9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406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15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90927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emokine (C-X-C motif) receptor 4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r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879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00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06565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ual specificity phosphatase 2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sp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27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59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17982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arly growth response 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r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10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83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47485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ndogli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ng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0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05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73527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ilamin, alpha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n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26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8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02008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MS-like tyrosine kinase 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t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527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66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06876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YN binding protei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y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54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03372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emoge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g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15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4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99389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eme oxygenase (decycling)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ox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156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23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83509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terleukin 6 signal transducer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6s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07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89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23677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tegrin alpha L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al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215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2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93793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eukemia inhibitory factor receptor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f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97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36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40557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eucine rich repeat containing 32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c3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748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E-0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92395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 xml:space="preserve">V-maf musculoaponeurotic fibrosarcoma oncogene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fg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850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09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79061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ristoylated alanine rich protein kinase C substrate/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ck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8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77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03801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KL (megakaryoblastic leukemia)/myocardin-like 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kl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02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28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36660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sin, light polypeptide 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l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0.000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E-0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24058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clear distribution gene C homolog (Aspergillus)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d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8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2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40315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urinergic receptor P2Y, G-protein coupled 12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2ry1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557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8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14557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e B-cell leukemia transcription factor 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x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19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0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09849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inositol 3-kinase, catalytic, beta polypeptid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k3c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92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E-0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56550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inositide-3-kinase, catalytic, gamma polypeptide/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k3cg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354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2E-0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64189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ipase A2, group IVA (cytosolic, calcium-dependent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2g4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7848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E-0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79666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staglandin I receptor (IP)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gi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155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8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26037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staglandin-endoperoxide synthase 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tgs1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568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22759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as homolog gene family, member C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135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2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08802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lectin, platelet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.978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2E-0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69980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(or cysteine) peptidase inhibitor, clade B, member 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b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33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1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82567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(or cysteine) peptidase inhibitor, clade member E 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e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61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97715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(or cysteine) peptidase inhibitor, clade member E 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e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976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97715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uppressor of cytokine signaling 3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cs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70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16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25535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gnal transducer and activator of transcription 3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t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5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60035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hromboxane A2 receptor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xa2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359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29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47485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ansforming growth factor, beta 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177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1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38119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ient receptor potential cation channel, subfamily C, member 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pc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334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7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57711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 xml:space="preserve">Wiskott-Aldrich syndrome homolog (human)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604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91280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Zyxi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yx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546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1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20620</w:t>
            </w:r>
          </w:p>
        </w:tc>
      </w:tr>
      <w:tr>
        <w:trPr/>
        <w:tc>
          <w:tcPr>
            <w:tcW w:w="10989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</w:t>
            </w:r>
            <w:r>
              <w:rPr>
                <w:rFonts w:cs="Arial" w:ascii="Arial" w:hAnsi="Arial"/>
                <w:sz w:val="18"/>
                <w:szCs w:val="18"/>
              </w:rPr>
              <w:t>Gene involved in platelets function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TP-binding cassette, sub-family A (ABC1), member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a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99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70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55366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TP-binding cassette, sub-family A (ABC1), member 7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a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498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39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27224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enosine deaminase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8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7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93689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 disintegrin and metallopeptidase domain 10.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1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955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2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45093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lpha fetoprotei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08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47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8586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ngiopoietin 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pt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552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38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46533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polipoprotein E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10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18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87360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ho guanine nucleotide exchange factor (GEF) 12 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hgef1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3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76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74726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D28 antige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2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8835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96917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D59b antige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59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68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3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29985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',3'-cyclic nucleotide 3' phosphodiesterase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002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15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79391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llagen, type XVIII, alpha 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18a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0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83697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emokine (C-X-C motif) ligand 2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1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20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91429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king protein 2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k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090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7E-0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92301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tri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t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34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0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8390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ph receptor A4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a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2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94237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c receptor, IgG, low affinity IIb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gr2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909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59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65176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ermansky-Pudlak syndrome 4 homolog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ps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67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1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64304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eparanase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ps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.539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E-0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94105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l6ra // interleukin 6 receptor, alpha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6r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68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22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85167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tegrin linked kinase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k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19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4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72455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tegrin alpha 2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tga2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197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58597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atent transforming growth factor beta binding protein 2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tbp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968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598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98248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lpha globin regulatory element containing gene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04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80258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,10-methylenetetrahydrofolate reductase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hf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80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2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11963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yomesin 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m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56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1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17493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europeptide Y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y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5.74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53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68111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eurograni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g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959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3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33680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N-ethylmaleimide sensitive fusion protei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f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5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4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65550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RAI calcium release-activated calcium modulator 2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ai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41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1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5217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diesterase 3A, cGMP inhibite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e3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328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E-0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61611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hosphoglucomutase 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gm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80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3E-0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04634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odocalyxin-like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dxl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90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6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22228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lyl endopeptidase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97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1E-0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5656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 C, delt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kc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05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4E-0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78358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non-receptor type 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n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79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15959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tein tyrosine phosphatase, receptor type, J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j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09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5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46339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-pyruvoyl-tetrahydropterin synthase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648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85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81621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AB27A, member RAS oncogene family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27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078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9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84153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gulator of G-protein signaling 14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s1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78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74726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rum deprivation response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p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73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81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52682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(or cysteine) peptidase inhibitor, clade member  B 6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b6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728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1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61692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18 (vesicular monoamine), member 2 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8a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87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46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04601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4 (sodium/potassium/calcium exchanger member a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4a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65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6E-0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59412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olute carrier family 6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6a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81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17590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cretory leukocyte peptidase inhibitor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p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48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80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15966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omati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om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486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8E-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30500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hrombomoduli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b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49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4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95308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sine kinase with immunoglobulin-like and EGF-like domain 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e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513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27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46396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anslocator protei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p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17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35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54208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ubulin, beta 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b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215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4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56286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sodilator-stimulated phosphoprotei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s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15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22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93958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scular endothelial growth factor C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63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8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84805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imenti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m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5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3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44725</w:t>
            </w:r>
          </w:p>
        </w:tc>
      </w:tr>
      <w:tr>
        <w:trPr/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TP-binding cassette, sub-family A (ABC1), member 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a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99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70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55366</w:t>
            </w:r>
          </w:p>
        </w:tc>
      </w:tr>
    </w:tbl>
    <w:p>
      <w:pPr>
        <w:pStyle w:val="Normal"/>
        <w:ind w:hanging="90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9">
    <w:name w:val="xl29"/>
    <w:basedOn w:val="Normal"/>
    <w:qFormat/>
    <w:pPr>
      <w:spacing w:before="280" w:after="280"/>
    </w:pPr>
    <w:rPr>
      <w:lang w:bidi="en-US"/>
    </w:rPr>
  </w:style>
  <w:style w:type="paragraph" w:styleId="BalloonText">
    <w:name w:val="Balloon Text"/>
    <w:basedOn w:val="Normal"/>
    <w:qFormat/>
    <w:pPr/>
    <w:rPr>
      <w:rFonts w:ascii="Tahoma" w:hAnsi="Tahoma" w:cs="Times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09:43:00Z</dcterms:created>
  <dc:creator>Yoram</dc:creator>
  <dc:description/>
  <cp:keywords/>
  <dc:language>en-US</dc:language>
  <cp:lastModifiedBy>Yoram</cp:lastModifiedBy>
  <cp:lastPrinted>2013-01-13T11:20:00Z</cp:lastPrinted>
  <dcterms:modified xsi:type="dcterms:W3CDTF">2013-04-16T07:30:00Z</dcterms:modified>
  <cp:revision>6</cp:revision>
  <dc:subject/>
  <dc:title>Supplemental Tab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